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Cs w:val="0"/>
          <w:color w:val="000000"/>
          <w:kern w:val="0"/>
          <w:szCs w:val="21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Cs w:val="0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bCs w:val="0"/>
          <w:color w:val="000000"/>
          <w:kern w:val="0"/>
          <w:szCs w:val="21"/>
          <w:lang w:val="en-US" w:eastAsia="zh-CN"/>
        </w:rPr>
        <w:t>Table S8</w:t>
      </w:r>
      <w:r>
        <w:rPr>
          <w:rFonts w:hint="eastAsia" w:ascii="Times New Roman" w:hAnsi="Times New Roman" w:cs="Times New Roman"/>
          <w:bCs w:val="0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bCs w:val="0"/>
          <w:color w:val="000000"/>
          <w:kern w:val="0"/>
          <w:szCs w:val="21"/>
        </w:rPr>
        <w:t xml:space="preserve">Primers for qRT-PCR analysis of </w:t>
      </w:r>
      <w:r>
        <w:rPr>
          <w:rFonts w:hint="eastAsia" w:ascii="Times New Roman" w:hAnsi="Times New Roman" w:cs="Times New Roman"/>
          <w:bCs w:val="0"/>
          <w:color w:val="000000"/>
          <w:kern w:val="0"/>
          <w:szCs w:val="21"/>
        </w:rPr>
        <w:t>genes</w:t>
      </w:r>
      <w:r>
        <w:rPr>
          <w:rFonts w:ascii="Times New Roman" w:hAnsi="Times New Roman" w:cs="Times New Roman"/>
          <w:bCs w:val="0"/>
          <w:color w:val="000000"/>
          <w:kern w:val="0"/>
          <w:szCs w:val="21"/>
        </w:rPr>
        <w:t xml:space="preserve"> of differentially expressed </w:t>
      </w:r>
      <w:r>
        <w:rPr>
          <w:rFonts w:hint="eastAsia" w:ascii="Times New Roman" w:hAnsi="Times New Roman" w:cs="Times New Roman"/>
          <w:bCs w:val="0"/>
          <w:color w:val="000000"/>
          <w:kern w:val="0"/>
          <w:szCs w:val="21"/>
        </w:rPr>
        <w:t>proteins</w:t>
      </w:r>
    </w:p>
    <w:tbl>
      <w:tblPr>
        <w:tblStyle w:val="3"/>
        <w:tblpPr w:leftFromText="180" w:rightFromText="180" w:vertAnchor="page" w:horzAnchor="margin" w:tblpXSpec="center" w:tblpY="2206"/>
        <w:tblOverlap w:val="never"/>
        <w:tblW w:w="103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575"/>
        <w:gridCol w:w="2506"/>
        <w:gridCol w:w="25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Uniprot ID</w:t>
            </w:r>
          </w:p>
        </w:tc>
        <w:tc>
          <w:tcPr>
            <w:tcW w:w="2575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501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Primer Sequences （5 '-3'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Primer F</w:t>
            </w:r>
          </w:p>
        </w:tc>
        <w:tc>
          <w:tcPr>
            <w:tcW w:w="250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Primer 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GSTF2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Glutathione s-transferase 2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AAGGACGGTGAGCACAAGACA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TTCGGCGACAACGGC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 xml:space="preserve">BAM5 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Beta-amylase 5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CGTTACCCTGCTTACCCACAAA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GCCGCTGCTTCCTTGAA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DHAR 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Dehydroascorbate reductase 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TCCTCCCAAGTTTGCCTCTGTT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GCCCATCCTGCGATCACATA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GSTF1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Glutathione s-transferase 1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AGCCGTTTGGTCAAGTTCCA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TGCCCAATAGGTCCG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MAM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Methythioalky malate synthase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TGCTACCGCCAACACAATCGC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ACCACCCATCACAAATGC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PRXR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Peroxidase 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CGCTTTCTCTTGGCTCCGTAAC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GCTCCTGTCGTGTTCTTTC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ATTI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Serine-type endopeptidase inhibitor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CAAGGACGGTGAACACAAGAAAGA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GGTGAGCTATGTACTGAGTAA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CP450 83A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ytochrome P450 83A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ATCATCGGCGTGGTGACTATC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GGTTCTGAAGCTGGTGGAGG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 xml:space="preserve">EXL2 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Exordium like 2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ACGGAACTAACACGGCTGCTTT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AGTTGGTTGCGGTAATGAGG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BCPI-2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ysteine proteinase inhibitor 12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AGATCGTCGAGGCTGGGAAGAA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CACCATCAGAGGCAGGCTT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ERD10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Early reponsive to dehydration 10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GCGACGACGGGAGAGGTTAA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CCGAGACCTGAGCCTT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COR15B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old regulated 15B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TTCTTCTTTCTCCAGCGGCATAGC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TCGGCGTAGATCAACGACT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RAB18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 xml:space="preserve"> Responsive to ABA 18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TTACGGGACAGGTGGCGAAG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GATCCAGAGCGGTGAAGC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MLP328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MLP-like protein 328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TACAAGAGGTGGAGGAGCGAGAAC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CATCGCATGTGTAGTCCCA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 xml:space="preserve">DHAR1 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Ehydroascorbate reductase 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CAAAGACTCCAGCGACGGAT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 xml:space="preserve"> CAAGCTCTCGGGAACAG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AMY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Alpha-amylase-like 1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ACAGCTCCAAGTACGGTTC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 xml:space="preserve"> CTCTCAGCCGTTCTGT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LOX2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Lipoxygenase 2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222222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222222"/>
                <w:kern w:val="0"/>
                <w:sz w:val="15"/>
                <w:szCs w:val="15"/>
                <w:lang w:bidi="ar"/>
              </w:rPr>
              <w:t>CGTTGAGCTTATTTCCGCCG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GCGAGCAAATTCGTCGTCTC</w:t>
            </w:r>
          </w:p>
        </w:tc>
      </w:tr>
    </w:tbl>
    <w:p>
      <w:bookmarkStart w:id="0" w:name="_GoBack"/>
      <w:bookmarkEnd w:id="0"/>
    </w:p>
    <w:tbl>
      <w:tblPr>
        <w:tblStyle w:val="3"/>
        <w:tblpPr w:leftFromText="180" w:rightFromText="180" w:vertAnchor="text" w:horzAnchor="margin" w:tblpXSpec="center" w:tblpY="203"/>
        <w:tblOverlap w:val="never"/>
        <w:tblW w:w="100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3810"/>
        <w:gridCol w:w="34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27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1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rward (5'</w:t>
            </w:r>
            <w:r>
              <w:rPr>
                <w:rFonts w:hint="eastAsia" w:ascii="宋体" w:hAnsi="宋体"/>
                <w:b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344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verse (5'</w:t>
            </w:r>
            <w:r>
              <w:rPr>
                <w:rFonts w:hint="eastAsia" w:ascii="宋体" w:hAnsi="宋体"/>
                <w:b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78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81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TGGTATGGGTGGTTT</w:t>
            </w:r>
          </w:p>
        </w:tc>
        <w:tc>
          <w:tcPr>
            <w:tcW w:w="344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AGCACAAGCGGTAGA</w:t>
            </w:r>
          </w:p>
        </w:tc>
      </w:tr>
    </w:tbl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97B"/>
    <w:rsid w:val="008935FC"/>
    <w:rsid w:val="008F58B1"/>
    <w:rsid w:val="00DF797B"/>
    <w:rsid w:val="0AEA165B"/>
    <w:rsid w:val="0F1151B7"/>
    <w:rsid w:val="231F4851"/>
    <w:rsid w:val="483C72A2"/>
    <w:rsid w:val="5E4B329F"/>
    <w:rsid w:val="6AC9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Cs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uiPriority w:val="0"/>
    <w:rPr>
      <w:sz w:val="18"/>
      <w:szCs w:val="18"/>
    </w:rPr>
  </w:style>
  <w:style w:type="character" w:styleId="5">
    <w:name w:val="Emphasis"/>
    <w:basedOn w:val="4"/>
    <w:qFormat/>
    <w:uiPriority w:val="0"/>
    <w:rPr>
      <w:i/>
      <w:iCs/>
    </w:rPr>
  </w:style>
  <w:style w:type="character" w:customStyle="1" w:styleId="6">
    <w:name w:val="批注框文本 Char"/>
    <w:basedOn w:val="4"/>
    <w:link w:val="2"/>
    <w:qFormat/>
    <w:uiPriority w:val="0"/>
    <w:rPr>
      <w:rFonts w:asciiTheme="minorHAnsi" w:hAnsiTheme="minorHAnsi" w:eastAsiaTheme="minorEastAsia" w:cstheme="minorBidi"/>
      <w:bCs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291</Words>
  <Characters>1664</Characters>
  <Lines>13</Lines>
  <Paragraphs>3</Paragraphs>
  <TotalTime>782</TotalTime>
  <ScaleCrop>false</ScaleCrop>
  <LinksUpToDate>false</LinksUpToDate>
  <CharactersWithSpaces>195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6:51:00Z</dcterms:created>
  <dc:creator>Administrator</dc:creator>
  <cp:lastModifiedBy>Administrator</cp:lastModifiedBy>
  <dcterms:modified xsi:type="dcterms:W3CDTF">2021-06-02T14:59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2EBBF0C7BE746689E62A84FF6A8250D</vt:lpwstr>
  </property>
</Properties>
</file>